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FAB" w:rsidRDefault="006B4FAB" w:rsidP="006B4FAB">
      <w:pPr>
        <w:spacing w:after="0" w:line="360" w:lineRule="auto"/>
      </w:pPr>
      <w:proofErr w:type="gramStart"/>
      <w:r w:rsidRPr="00421612">
        <w:rPr>
          <w:b/>
        </w:rPr>
        <w:t>Supplementary Table 1</w:t>
      </w:r>
      <w:r>
        <w:t>.</w:t>
      </w:r>
      <w:proofErr w:type="gramEnd"/>
      <w:r>
        <w:t xml:space="preserve">  List of Blood-Informative Transcripts</w:t>
      </w:r>
    </w:p>
    <w:p w:rsidR="006B4FAB" w:rsidRPr="00C70AB8" w:rsidRDefault="006B4FAB" w:rsidP="006B4FAB">
      <w:pPr>
        <w:spacing w:after="0" w:line="36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2700"/>
        <w:gridCol w:w="2160"/>
      </w:tblGrid>
      <w:tr w:rsidR="00A107AD" w:rsidRPr="00C70AB8" w:rsidTr="006C4FA9">
        <w:trPr>
          <w:jc w:val="center"/>
        </w:trPr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A107AD" w:rsidRPr="00C70AB8" w:rsidRDefault="00A107AD">
            <w:pPr>
              <w:rPr>
                <w:b/>
                <w:color w:val="000000"/>
              </w:rPr>
            </w:pPr>
            <w:r w:rsidRPr="00C70AB8">
              <w:rPr>
                <w:b/>
                <w:color w:val="000000"/>
              </w:rPr>
              <w:t>Axi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A107AD" w:rsidRPr="00C70AB8" w:rsidRDefault="00A107AD">
            <w:pPr>
              <w:rPr>
                <w:b/>
                <w:color w:val="000000"/>
              </w:rPr>
            </w:pPr>
            <w:r w:rsidRPr="00C70AB8">
              <w:rPr>
                <w:b/>
                <w:color w:val="000000"/>
              </w:rPr>
              <w:t>Prob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A107AD" w:rsidRPr="00C70AB8" w:rsidRDefault="00A107AD">
            <w:pPr>
              <w:rPr>
                <w:b/>
                <w:color w:val="000000"/>
              </w:rPr>
            </w:pPr>
            <w:r w:rsidRPr="00C70AB8">
              <w:rPr>
                <w:b/>
                <w:color w:val="000000"/>
              </w:rPr>
              <w:t>Gene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xis 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0924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BIN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098616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C5ORF39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0062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DDX24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0356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GLTSCR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33696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MP3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0815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LAGE3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18368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LIME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00306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OCIAD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5720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AE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6978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NRPD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xis 2</w:t>
            </w: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81439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EPB4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2948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GMPR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5915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FIT1L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81192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OR2W3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8467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PBX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80652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ELENBP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72809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LC4A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04446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LC6A10P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6616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NC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807919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TNS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xis 3</w:t>
            </w: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7523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FF3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6827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BLK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8270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CD19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2300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CD7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3487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CD79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7868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EBF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64063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FAM129C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9107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FCRL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811049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POU2AF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0014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VPREB3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xis 4</w:t>
            </w: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57272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BCLAF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74293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DYRK1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7804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HNRPK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9299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NPTN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8184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PAPD4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0083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LK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1227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RP54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82316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TRIM33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6841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WASPIP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9522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ZFAND5</w:t>
            </w:r>
          </w:p>
        </w:tc>
      </w:tr>
      <w:tr w:rsidR="006B4FAB" w:rsidRPr="00C70AB8" w:rsidTr="00C70AB8">
        <w:trPr>
          <w:trHeight w:val="540"/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xis 5</w:t>
            </w: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6252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8R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89836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C5AR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66049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NUP214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1506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QP9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80804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PHC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7297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IRP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68292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TSEN34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2221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MBOAT7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9177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HCK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78723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MICA1</w:t>
            </w:r>
          </w:p>
        </w:tc>
      </w:tr>
      <w:tr w:rsidR="006B4FAB" w:rsidRPr="00C70AB8" w:rsidTr="00C70AB8">
        <w:trPr>
          <w:trHeight w:val="468"/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bookmarkStart w:id="0" w:name="_GoBack"/>
            <w:bookmarkEnd w:id="0"/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xis 6</w:t>
            </w: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80279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USP49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9214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ZNF14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05455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DTWD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07579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NLRP8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10665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BLZF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16236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DMC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22210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N4BP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13889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ZNF68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3049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OCIAD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40785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17RD</w:t>
            </w:r>
          </w:p>
        </w:tc>
      </w:tr>
      <w:tr w:rsidR="006B4FAB" w:rsidRPr="00C70AB8" w:rsidTr="00C70AB8">
        <w:trPr>
          <w:trHeight w:val="468"/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Axis 7</w:t>
            </w: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3942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FIT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29749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HERC5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5787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RSAD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8854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EPSTI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4539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OAS3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4906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RF7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9946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AMD9L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70305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ERPING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6235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MX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97001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DDX58</w:t>
            </w:r>
          </w:p>
        </w:tc>
      </w:tr>
      <w:tr w:rsidR="006B4FAB" w:rsidRPr="00C70AB8" w:rsidTr="00C70AB8">
        <w:trPr>
          <w:trHeight w:val="468"/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 w:rsidP="00C70AB8">
            <w:pPr>
              <w:rPr>
                <w:color w:val="000000"/>
              </w:rPr>
            </w:pPr>
            <w:r w:rsidRPr="00C70AB8">
              <w:rPr>
                <w:color w:val="000000"/>
              </w:rPr>
              <w:t xml:space="preserve">Axis </w:t>
            </w:r>
            <w:r w:rsidR="00C70AB8" w:rsidRPr="00C70AB8">
              <w:rPr>
                <w:color w:val="000000"/>
              </w:rPr>
              <w:t>8</w:t>
            </w: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06634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HERPUD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83852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CD164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7978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HIF1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17939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TATDN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13752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ERINC3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51816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MCTS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044226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PPP3C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42813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TMEM167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39583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ROCK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8984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P3</w:t>
            </w:r>
          </w:p>
        </w:tc>
      </w:tr>
      <w:tr w:rsidR="006B4FAB" w:rsidRPr="00C70AB8" w:rsidTr="00C70AB8">
        <w:trPr>
          <w:trHeight w:val="540"/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 w:rsidP="00C70AB8">
            <w:pPr>
              <w:rPr>
                <w:color w:val="000000"/>
              </w:rPr>
            </w:pPr>
            <w:r w:rsidRPr="00C70AB8">
              <w:rPr>
                <w:color w:val="000000"/>
              </w:rPr>
              <w:t xml:space="preserve">Axis </w:t>
            </w:r>
            <w:r w:rsidR="00C70AB8" w:rsidRPr="00C70AB8">
              <w:rPr>
                <w:color w:val="000000"/>
              </w:rPr>
              <w:t>9</w:t>
            </w: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74780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F3B1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27207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TROVE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4879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GRB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340217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PTPRC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804148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TMED4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80198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VHL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53652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PTPRC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698323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PLEKHB2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2291954</w:t>
            </w:r>
          </w:p>
        </w:tc>
        <w:tc>
          <w:tcPr>
            <w:tcW w:w="2160" w:type="dxa"/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SLA</w:t>
            </w:r>
          </w:p>
        </w:tc>
      </w:tr>
      <w:tr w:rsidR="006B4FAB" w:rsidRPr="00C70AB8" w:rsidTr="006C4FA9">
        <w:trPr>
          <w:jc w:val="center"/>
        </w:trPr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ILMN_175680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6B4FAB" w:rsidRPr="00C70AB8" w:rsidRDefault="006B4FAB">
            <w:pPr>
              <w:rPr>
                <w:color w:val="000000"/>
              </w:rPr>
            </w:pPr>
            <w:r w:rsidRPr="00C70AB8">
              <w:rPr>
                <w:color w:val="000000"/>
              </w:rPr>
              <w:t>MCL1</w:t>
            </w:r>
          </w:p>
        </w:tc>
      </w:tr>
    </w:tbl>
    <w:p w:rsidR="006B4FAB" w:rsidRPr="00C70AB8" w:rsidRDefault="006B4FAB"/>
    <w:sectPr w:rsidR="006B4FAB" w:rsidRPr="00C70AB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801" w:rsidRDefault="00364801" w:rsidP="00240A1F">
      <w:pPr>
        <w:spacing w:after="0" w:line="240" w:lineRule="auto"/>
      </w:pPr>
      <w:r>
        <w:separator/>
      </w:r>
    </w:p>
  </w:endnote>
  <w:endnote w:type="continuationSeparator" w:id="0">
    <w:p w:rsidR="00364801" w:rsidRDefault="00364801" w:rsidP="00240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801" w:rsidRDefault="00364801" w:rsidP="00240A1F">
      <w:pPr>
        <w:spacing w:after="0" w:line="240" w:lineRule="auto"/>
      </w:pPr>
      <w:r>
        <w:separator/>
      </w:r>
    </w:p>
  </w:footnote>
  <w:footnote w:type="continuationSeparator" w:id="0">
    <w:p w:rsidR="00364801" w:rsidRDefault="00364801" w:rsidP="00240A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0A1F" w:rsidRDefault="00240A1F" w:rsidP="00240A1F">
    <w:pPr>
      <w:pStyle w:val="Header"/>
    </w:pPr>
    <w:r>
      <w:tab/>
    </w:r>
    <w:r>
      <w:tab/>
    </w:r>
    <w:r>
      <w:tab/>
    </w:r>
    <w:r>
      <w:tab/>
    </w:r>
    <w:proofErr w:type="spellStart"/>
    <w:r>
      <w:t>Preininger</w:t>
    </w:r>
    <w:proofErr w:type="spellEnd"/>
    <w:r>
      <w:t xml:space="preserve"> </w:t>
    </w:r>
    <w:r>
      <w:rPr>
        <w:i/>
      </w:rPr>
      <w:t>et al</w:t>
    </w:r>
    <w:r>
      <w:t>, 2012</w:t>
    </w:r>
  </w:p>
  <w:p w:rsidR="00240A1F" w:rsidRDefault="00240A1F" w:rsidP="00240A1F">
    <w:pPr>
      <w:pStyle w:val="Header"/>
    </w:pPr>
    <w:r>
      <w:tab/>
    </w:r>
    <w:r>
      <w:tab/>
    </w:r>
    <w:r>
      <w:tab/>
    </w:r>
    <w:r>
      <w:tab/>
    </w:r>
    <w:proofErr w:type="spellStart"/>
    <w:r>
      <w:t>Preininger</w:t>
    </w:r>
    <w:proofErr w:type="spellEnd"/>
    <w:r>
      <w:t xml:space="preserve"> </w:t>
    </w:r>
    <w:r>
      <w:rPr>
        <w:i/>
      </w:rPr>
      <w:t>et al</w:t>
    </w:r>
    <w:r>
      <w:t>, 2012</w:t>
    </w:r>
  </w:p>
  <w:p w:rsidR="00240A1F" w:rsidRDefault="00240A1F">
    <w:pPr>
      <w:pStyle w:val="Header"/>
    </w:pPr>
    <w:r>
      <w:tab/>
    </w:r>
    <w:r>
      <w:tab/>
    </w:r>
    <w:proofErr w:type="spellStart"/>
    <w:r>
      <w:t>Preininger</w:t>
    </w:r>
    <w:proofErr w:type="spellEnd"/>
    <w:r>
      <w:t xml:space="preserve"> et al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FAB"/>
    <w:rsid w:val="00240A1F"/>
    <w:rsid w:val="00364801"/>
    <w:rsid w:val="00423523"/>
    <w:rsid w:val="006B4FAB"/>
    <w:rsid w:val="006C4FA9"/>
    <w:rsid w:val="00A107AD"/>
    <w:rsid w:val="00A10868"/>
    <w:rsid w:val="00C70AB8"/>
    <w:rsid w:val="00C9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40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A1F"/>
  </w:style>
  <w:style w:type="paragraph" w:styleId="Footer">
    <w:name w:val="footer"/>
    <w:basedOn w:val="Normal"/>
    <w:link w:val="FooterChar"/>
    <w:uiPriority w:val="99"/>
    <w:unhideWhenUsed/>
    <w:rsid w:val="00240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A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40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A1F"/>
  </w:style>
  <w:style w:type="paragraph" w:styleId="Footer">
    <w:name w:val="footer"/>
    <w:basedOn w:val="Normal"/>
    <w:link w:val="FooterChar"/>
    <w:uiPriority w:val="99"/>
    <w:unhideWhenUsed/>
    <w:rsid w:val="00240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5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ssum, Rubina</dc:creator>
  <cp:lastModifiedBy>Gibson, Gregory C</cp:lastModifiedBy>
  <cp:revision>6</cp:revision>
  <dcterms:created xsi:type="dcterms:W3CDTF">2013-02-07T02:01:00Z</dcterms:created>
  <dcterms:modified xsi:type="dcterms:W3CDTF">2013-02-07T19:28:00Z</dcterms:modified>
</cp:coreProperties>
</file>